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724E" w:rsidRPr="00A75E86" w:rsidRDefault="0063724E" w:rsidP="0063724E">
      <w:pPr>
        <w:outlineLvl w:val="6"/>
        <w:rPr>
          <w:rFonts w:eastAsia="Times New Roman"/>
          <w:b/>
        </w:rPr>
      </w:pPr>
      <w:r w:rsidRPr="00840463">
        <w:rPr>
          <w:rFonts w:eastAsia="Times New Roman"/>
          <w:b/>
        </w:rPr>
        <w:t>S</w:t>
      </w:r>
      <w:r>
        <w:rPr>
          <w:rFonts w:eastAsia="Times New Roman"/>
          <w:b/>
        </w:rPr>
        <w:t>1</w:t>
      </w:r>
      <w:r w:rsidRPr="00840463">
        <w:rPr>
          <w:rFonts w:eastAsia="Times New Roman"/>
          <w:b/>
        </w:rPr>
        <w:t xml:space="preserve"> Table: Sequences and oligonucleotides used in the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4"/>
        <w:gridCol w:w="5971"/>
        <w:gridCol w:w="1855"/>
      </w:tblGrid>
      <w:tr w:rsidR="0063724E" w:rsidRPr="00A75E86" w:rsidTr="00E67653">
        <w:tc>
          <w:tcPr>
            <w:tcW w:w="815" w:type="pct"/>
          </w:tcPr>
          <w:p w:rsidR="0063724E" w:rsidRPr="00A75E86" w:rsidRDefault="0063724E" w:rsidP="00E67653">
            <w:pPr>
              <w:rPr>
                <w:b/>
                <w:color w:val="000000" w:themeColor="text1"/>
                <w:sz w:val="18"/>
                <w:szCs w:val="18"/>
              </w:rPr>
            </w:pPr>
            <w:r w:rsidRPr="00A75E86">
              <w:rPr>
                <w:b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3193" w:type="pct"/>
          </w:tcPr>
          <w:p w:rsidR="0063724E" w:rsidRPr="00A75E86" w:rsidRDefault="0063724E" w:rsidP="00E67653">
            <w:pPr>
              <w:rPr>
                <w:b/>
                <w:color w:val="000000" w:themeColor="text1"/>
                <w:sz w:val="18"/>
                <w:szCs w:val="18"/>
              </w:rPr>
            </w:pPr>
            <w:r w:rsidRPr="00A75E86">
              <w:rPr>
                <w:b/>
                <w:color w:val="000000" w:themeColor="text1"/>
                <w:sz w:val="18"/>
                <w:szCs w:val="18"/>
              </w:rPr>
              <w:t>Sequence (5’ -3’)</w:t>
            </w:r>
          </w:p>
        </w:tc>
        <w:tc>
          <w:tcPr>
            <w:tcW w:w="992" w:type="pct"/>
          </w:tcPr>
          <w:p w:rsidR="0063724E" w:rsidRPr="00A75E86" w:rsidRDefault="0063724E" w:rsidP="00E54D2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A75E86">
              <w:rPr>
                <w:b/>
                <w:color w:val="000000" w:themeColor="text1"/>
                <w:sz w:val="18"/>
                <w:szCs w:val="18"/>
              </w:rPr>
              <w:t>Remarks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53_sm_F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CTAGGTCCGATGGGGATCTG</w:t>
            </w:r>
          </w:p>
        </w:tc>
        <w:tc>
          <w:tcPr>
            <w:tcW w:w="992" w:type="pct"/>
            <w:vMerge w:val="restar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AGG</w:t>
            </w:r>
            <w:r w:rsidRPr="00A75E86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0E54D2E">
              <w:rPr>
                <w:color w:val="000000" w:themeColor="text1"/>
                <w:sz w:val="18"/>
                <w:szCs w:val="18"/>
              </w:rPr>
              <w:t xml:space="preserve">  mutation</w:t>
            </w:r>
          </w:p>
        </w:tc>
      </w:tr>
      <w:tr w:rsidR="0063724E" w:rsidRPr="00A75E86" w:rsidTr="00E67653">
        <w:trPr>
          <w:trHeight w:val="215"/>
        </w:trPr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53_sm_R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CCCGACGGAAAGCAGCT</w:t>
            </w:r>
          </w:p>
        </w:tc>
        <w:tc>
          <w:tcPr>
            <w:tcW w:w="992" w:type="pct"/>
            <w:vMerge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51_df_F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ATGGCTACAAGTAAGGTCTATG</w:t>
            </w:r>
          </w:p>
        </w:tc>
        <w:tc>
          <w:tcPr>
            <w:tcW w:w="992" w:type="pct"/>
            <w:vMerge w:val="restar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76RV</w:t>
            </w:r>
            <w:r w:rsidR="00E54D2E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63724E" w:rsidRPr="00A75E86" w:rsidTr="00E67653">
        <w:trPr>
          <w:trHeight w:val="188"/>
        </w:trPr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51_df_R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CAAAAGAAAAGAAAACAAAACGGC</w:t>
            </w:r>
          </w:p>
        </w:tc>
        <w:tc>
          <w:tcPr>
            <w:tcW w:w="992" w:type="pct"/>
            <w:vMerge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_T7V30-F1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TAATACGACTCACTATAGGGGTTGGCTTCCTGAGAGGCG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3'</w:t>
            </w:r>
            <w:bookmarkStart w:id="0" w:name="_GoBack"/>
            <w:bookmarkEnd w:id="0"/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_T7V30-R1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GCTTTTATGAACTTGGACAAAGTTCG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3'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C_T7C_F1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TAATACGACTCACTATAGGGCAGGGTTATTGTCTCATGAGCG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C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C_T7C_R2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CCTTGACGGCCTTCCTTCAATTC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C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31_df_F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CATTCTGGCGAGATACGCAATG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1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31_df_R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GATATCCTATTGCTCGTTCTTAAGG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1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32_df_F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GGTAGGACGCCATTGTTC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2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32_df_R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GGACTCACCCACATAAGATTTATC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2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33_df_F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TTAACTTTAGCTGTAATGTAGTGG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3, VRVΔ3d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33_df_R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TCTGGTACTAAGTTCGTTTCAG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3, VRVΔ3a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34_df_F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GTCCAAGTTCATAAAAGCTCTAGAAAAAAA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4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34_df_R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AATTCTAGATCGTACCGCATGCTGG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4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_o33_F1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TAGGATATCGGTAGGACGCCATTGTTCCAGG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124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DV_o33_R1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AACCTCTAGATCGTACCGCATGCTGGCCTT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124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/>
                <w:sz w:val="18"/>
                <w:szCs w:val="18"/>
              </w:rPr>
              <w:t>DV33-1-F1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/>
                <w:sz w:val="18"/>
                <w:szCs w:val="18"/>
              </w:rPr>
              <w:t>GCTCCCGGTTCTTTCTTAC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3a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/>
                <w:sz w:val="18"/>
                <w:szCs w:val="18"/>
              </w:rPr>
              <w:t>DV33-2-R1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333333"/>
                <w:sz w:val="18"/>
                <w:szCs w:val="18"/>
              </w:rPr>
              <w:t>CCCTGGATAGTACACGAATA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3b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/>
                <w:sz w:val="18"/>
                <w:szCs w:val="18"/>
              </w:rPr>
              <w:t>DV33-2-F1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/>
                <w:sz w:val="18"/>
                <w:szCs w:val="18"/>
              </w:rPr>
              <w:t>TTTCTACACGTTAGTGTTATGACG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3b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/>
                <w:sz w:val="18"/>
                <w:szCs w:val="18"/>
              </w:rPr>
              <w:t>DV33-3-F1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333333"/>
                <w:sz w:val="18"/>
                <w:szCs w:val="18"/>
              </w:rPr>
              <w:t>GTACTGTTGACGGAGGAGTA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3c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/>
                <w:sz w:val="18"/>
                <w:szCs w:val="18"/>
              </w:rPr>
              <w:t>DV33-3-R1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333333"/>
                <w:sz w:val="18"/>
                <w:szCs w:val="18"/>
              </w:rPr>
              <w:t>ACACGACATATTCCTTCAGTG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3c</w:t>
            </w:r>
          </w:p>
        </w:tc>
      </w:tr>
      <w:tr w:rsidR="0063724E" w:rsidRPr="00A75E86" w:rsidTr="00E67653">
        <w:tc>
          <w:tcPr>
            <w:tcW w:w="815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/>
                <w:sz w:val="18"/>
                <w:szCs w:val="18"/>
              </w:rPr>
              <w:t>DV33-4-R1</w:t>
            </w:r>
          </w:p>
        </w:tc>
        <w:tc>
          <w:tcPr>
            <w:tcW w:w="3193" w:type="pct"/>
            <w:vAlign w:val="bottom"/>
          </w:tcPr>
          <w:p w:rsidR="0063724E" w:rsidRPr="00A75E86" w:rsidRDefault="0063724E" w:rsidP="00E67653">
            <w:pPr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333333"/>
                <w:sz w:val="18"/>
                <w:szCs w:val="18"/>
              </w:rPr>
              <w:t>ACATGCAATTGTGTCGTACG</w:t>
            </w:r>
          </w:p>
        </w:tc>
        <w:tc>
          <w:tcPr>
            <w:tcW w:w="992" w:type="pct"/>
            <w:vAlign w:val="bottom"/>
          </w:tcPr>
          <w:p w:rsidR="0063724E" w:rsidRPr="00A75E86" w:rsidRDefault="0063724E" w:rsidP="00E54D2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5E86">
              <w:rPr>
                <w:color w:val="000000" w:themeColor="text1"/>
                <w:sz w:val="18"/>
                <w:szCs w:val="18"/>
              </w:rPr>
              <w:t>VRVΔ3d</w:t>
            </w:r>
          </w:p>
        </w:tc>
      </w:tr>
    </w:tbl>
    <w:p w:rsidR="0063724E" w:rsidRDefault="0063724E" w:rsidP="0063724E">
      <w:pPr>
        <w:spacing w:line="240" w:lineRule="auto"/>
        <w:rPr>
          <w:b/>
          <w:bCs/>
        </w:rPr>
      </w:pPr>
    </w:p>
    <w:p w:rsidR="008B4B87" w:rsidRPr="0063724E" w:rsidRDefault="008B4B87" w:rsidP="0063724E">
      <w:pPr>
        <w:spacing w:line="240" w:lineRule="auto"/>
        <w:jc w:val="left"/>
        <w:rPr>
          <w:b/>
          <w:bCs/>
        </w:rPr>
      </w:pPr>
    </w:p>
    <w:sectPr w:rsidR="008B4B87" w:rsidRPr="00637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724E" w:rsidRDefault="0063724E" w:rsidP="0063724E">
      <w:pPr>
        <w:spacing w:line="240" w:lineRule="auto"/>
      </w:pPr>
      <w:r>
        <w:separator/>
      </w:r>
    </w:p>
  </w:endnote>
  <w:endnote w:type="continuationSeparator" w:id="0">
    <w:p w:rsidR="0063724E" w:rsidRDefault="0063724E" w:rsidP="006372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724E" w:rsidRDefault="0063724E" w:rsidP="0063724E">
      <w:pPr>
        <w:spacing w:line="240" w:lineRule="auto"/>
      </w:pPr>
      <w:r>
        <w:separator/>
      </w:r>
    </w:p>
  </w:footnote>
  <w:footnote w:type="continuationSeparator" w:id="0">
    <w:p w:rsidR="0063724E" w:rsidRDefault="0063724E" w:rsidP="006372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24E"/>
    <w:rsid w:val="0063724E"/>
    <w:rsid w:val="007D0639"/>
    <w:rsid w:val="008B4B87"/>
    <w:rsid w:val="00E5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2EA9F0"/>
  <w15:chartTrackingRefBased/>
  <w15:docId w15:val="{EE533D4E-97E2-4B7E-99A6-967327F98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24E"/>
    <w:pPr>
      <w:spacing w:after="0" w:line="480" w:lineRule="auto"/>
      <w:jc w:val="both"/>
    </w:pPr>
    <w:rPr>
      <w:rFonts w:ascii="Times New Roman" w:eastAsia="Cambr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24E"/>
    <w:pPr>
      <w:spacing w:after="0" w:line="24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façon, Hélène</dc:creator>
  <cp:keywords/>
  <dc:description/>
  <cp:lastModifiedBy>Sanfaçon, Hélène</cp:lastModifiedBy>
  <cp:revision>2</cp:revision>
  <dcterms:created xsi:type="dcterms:W3CDTF">2021-03-30T20:52:00Z</dcterms:created>
  <dcterms:modified xsi:type="dcterms:W3CDTF">2021-03-30T20:52:00Z</dcterms:modified>
</cp:coreProperties>
</file>